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06" w:rsidRDefault="00510A06" w:rsidP="00510A06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2. Range and mean (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± SD</w:t>
      </w:r>
      <w:r>
        <w:rPr>
          <w:rFonts w:ascii="Times New Roman" w:hAnsi="Times New Roman" w:cs="Times New Roman"/>
          <w:sz w:val="28"/>
          <w:szCs w:val="28"/>
        </w:rPr>
        <w:t xml:space="preserve">) values of </w:t>
      </w:r>
      <w:proofErr w:type="spellStart"/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/>
          <w:sz w:val="28"/>
          <w:szCs w:val="28"/>
          <w:vertAlign w:val="subscript"/>
        </w:rPr>
        <w:t>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live length) and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</w:rPr>
        <w:t>L</w:t>
      </w:r>
      <w:r>
        <w:rPr>
          <w:rFonts w:ascii="Times New Roman" w:hAnsi="Times New Roman" w:cs="Times New Roman"/>
          <w:sz w:val="28"/>
          <w:szCs w:val="28"/>
          <w:vertAlign w:val="subscript"/>
        </w:rPr>
        <w:t>p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</w:rPr>
        <w:t xml:space="preserve"> (preserved length), and the change in body length (mm) after being preserved in ethanol </w:t>
      </w:r>
      <w:bookmarkStart w:id="0" w:name="OLE_LINK2"/>
      <w:bookmarkStart w:id="1" w:name="OLE_LINK1"/>
      <w:r>
        <w:rPr>
          <w:rFonts w:ascii="Times New Roman" w:hAnsi="Times New Roman" w:cs="Times New Roman"/>
          <w:sz w:val="28"/>
          <w:szCs w:val="28"/>
        </w:rPr>
        <w:t>preservative</w:t>
      </w:r>
      <w:bookmarkEnd w:id="0"/>
      <w:bookmarkEnd w:id="1"/>
      <w:r>
        <w:rPr>
          <w:rFonts w:ascii="Times New Roman" w:hAnsi="Times New Roman" w:cs="Times New Roman"/>
          <w:sz w:val="28"/>
          <w:szCs w:val="28"/>
        </w:rPr>
        <w:t xml:space="preserve"> (Paired-t Test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505"/>
        <w:gridCol w:w="1573"/>
        <w:gridCol w:w="1573"/>
        <w:gridCol w:w="1446"/>
        <w:gridCol w:w="1446"/>
        <w:gridCol w:w="2024"/>
        <w:gridCol w:w="1381"/>
        <w:gridCol w:w="970"/>
        <w:gridCol w:w="1100"/>
      </w:tblGrid>
      <w:tr w:rsidR="00111EE8" w:rsidRPr="00D85887" w:rsidTr="00D85887">
        <w:trPr>
          <w:trHeight w:val="144"/>
        </w:trPr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L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  <w:proofErr w:type="spellEnd"/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Range (mm)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L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Range (mm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L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  <w:proofErr w:type="spellEnd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Mean</w:t>
            </w:r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L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proofErr w:type="spellEnd"/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Difference (mm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Shrinkage</w:t>
            </w:r>
          </w:p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i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</w:pPr>
            <w:r w:rsidRPr="00D85887">
              <w:rPr>
                <w:rFonts w:ascii="Times New Roman" w:eastAsia="华文楷体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85887">
              <w:rPr>
                <w:rFonts w:ascii="Times New Roman" w:eastAsia="华文楷体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111EE8" w:rsidRPr="00D85887" w:rsidTr="00D85887">
        <w:trPr>
          <w:trHeight w:val="358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. margaretae 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-108.8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-105.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±27.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±28.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±2.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0 ±3.8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9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loloensis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3.9-76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2.0-74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7.6±12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5.2±12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.4±1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.18±2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.5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gargarizan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4.5-95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9.2-89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9.5±11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6.0±11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.5±1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.97 ±2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1.6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347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shapingensis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2.8-8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0.5-80.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0.9±16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7.8±1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.1±2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.90±2.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.9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weiningensis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2.2-33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1.2-32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7.2±5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5.7±5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.5±0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.58±3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.9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dugritei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9.0-61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6.9-59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5.7±9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3.1±9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.6±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.92 ±1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9.3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pingii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6.4-45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5.0-42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3.9±6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1.7±6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.2±1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.61 ±2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8.4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="00111EE8"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glandulatus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1.7-78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7.3-75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0.6±8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5.8±7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4.8±1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.83 ±2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1.5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="00111EE8"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nigromaculatu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5.5-83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0.9-78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7.0±6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1.5±6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.5±2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.16±2.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.3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multistriata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7.1-41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2.6-39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8.7±1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5.6±2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.0±1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.90±2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.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mammatu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3.5-10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58.9-91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8.0±7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1.9±7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.2±2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7.87 ±2.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6.5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11EE8" w:rsidRPr="00D85887" w:rsidTr="00D85887">
        <w:trPr>
          <w:trHeight w:val="144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gongshanensis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8.7-45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5.6-40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4.2±6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1.4±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.9±1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8.15 ±2.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9.3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11EE8" w:rsidRPr="00D85887" w:rsidTr="00177D64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>pleskei</w:t>
            </w:r>
            <w:proofErr w:type="spellEnd"/>
            <w:r w:rsidRPr="00D85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1.2-37.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16.7-35.0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32.1±5.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9.2±5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2.8±1.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111EE8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9.37±4.9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11EE8" w:rsidRPr="00D85887" w:rsidRDefault="00300BAA" w:rsidP="00D8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sz w:val="24"/>
                <w:szCs w:val="24"/>
              </w:rPr>
              <w:t>9.36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11EE8" w:rsidRPr="00D85887" w:rsidRDefault="005A4703" w:rsidP="00D85887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D85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:rsidR="00BB4902" w:rsidRPr="00FE572D" w:rsidRDefault="00BB4902" w:rsidP="00FE572D">
      <w:pPr>
        <w:jc w:val="left"/>
        <w:rPr>
          <w:rFonts w:ascii="Times New Roman" w:hAnsi="Times New Roman" w:cs="Times New Roman"/>
          <w:szCs w:val="21"/>
        </w:rPr>
      </w:pPr>
      <w:bookmarkStart w:id="2" w:name="_GoBack"/>
      <w:bookmarkEnd w:id="2"/>
    </w:p>
    <w:sectPr w:rsidR="00BB4902" w:rsidRPr="00FE572D" w:rsidSect="00510A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2DF" w:rsidRDefault="009122DF" w:rsidP="00510A06">
      <w:r>
        <w:separator/>
      </w:r>
    </w:p>
  </w:endnote>
  <w:endnote w:type="continuationSeparator" w:id="0">
    <w:p w:rsidR="009122DF" w:rsidRDefault="009122DF" w:rsidP="00510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2DF" w:rsidRDefault="009122DF" w:rsidP="00510A06">
      <w:r>
        <w:separator/>
      </w:r>
    </w:p>
  </w:footnote>
  <w:footnote w:type="continuationSeparator" w:id="0">
    <w:p w:rsidR="009122DF" w:rsidRDefault="009122DF" w:rsidP="00510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9D5"/>
    <w:rsid w:val="00111EE8"/>
    <w:rsid w:val="00177D64"/>
    <w:rsid w:val="002269D5"/>
    <w:rsid w:val="0026121E"/>
    <w:rsid w:val="00300BAA"/>
    <w:rsid w:val="003B7803"/>
    <w:rsid w:val="00496A7F"/>
    <w:rsid w:val="00510A06"/>
    <w:rsid w:val="005A4703"/>
    <w:rsid w:val="0061140B"/>
    <w:rsid w:val="006A714B"/>
    <w:rsid w:val="00731BBF"/>
    <w:rsid w:val="007B1459"/>
    <w:rsid w:val="00886905"/>
    <w:rsid w:val="00895FD9"/>
    <w:rsid w:val="0089663A"/>
    <w:rsid w:val="008D59F6"/>
    <w:rsid w:val="008E3EF0"/>
    <w:rsid w:val="009122DF"/>
    <w:rsid w:val="00A32500"/>
    <w:rsid w:val="00BB4902"/>
    <w:rsid w:val="00D85887"/>
    <w:rsid w:val="00D91BD1"/>
    <w:rsid w:val="00E5300F"/>
    <w:rsid w:val="00F565B4"/>
    <w:rsid w:val="00F904A1"/>
    <w:rsid w:val="00FE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0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0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0A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0A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0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0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16</Words>
  <Characters>1232</Characters>
  <Application>Microsoft Office Word</Application>
  <DocSecurity>0</DocSecurity>
  <Lines>10</Lines>
  <Paragraphs>2</Paragraphs>
  <ScaleCrop>false</ScaleCrop>
  <Company>Hewlett-Packard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11</cp:revision>
  <dcterms:created xsi:type="dcterms:W3CDTF">2017-04-12T03:04:00Z</dcterms:created>
  <dcterms:modified xsi:type="dcterms:W3CDTF">2017-08-09T06:40:00Z</dcterms:modified>
</cp:coreProperties>
</file>